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07FBD" w14:textId="149345DE" w:rsidR="00F54862" w:rsidRDefault="00F54862" w:rsidP="00F5486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Information</w:t>
      </w:r>
    </w:p>
    <w:p w14:paraId="785D770C" w14:textId="77777777" w:rsidR="00F54862" w:rsidRDefault="00F54862" w:rsidP="00F5486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356D5D78" w14:textId="62E14D40" w:rsidR="00F54862" w:rsidRPr="00E03E6A" w:rsidRDefault="00F54862" w:rsidP="00F54862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commentRangeStart w:id="0"/>
      <w:r w:rsidRPr="00E03E6A">
        <w:rPr>
          <w:rFonts w:ascii="Arial" w:hAnsi="Arial" w:cs="Arial"/>
          <w:b/>
          <w:sz w:val="22"/>
          <w:szCs w:val="22"/>
        </w:rPr>
        <w:t>Hyaluronic acid-b-polylactic acid polymersomes facilitate CD44-mediated delivery of doxorubicin to glioblastoma in vitro</w:t>
      </w:r>
      <w:commentRangeEnd w:id="0"/>
      <w:r w:rsidRPr="00E03E6A">
        <w:rPr>
          <w:rStyle w:val="CommentReference"/>
          <w:rFonts w:ascii="Arial" w:hAnsi="Arial" w:cs="Arial"/>
          <w:b/>
          <w:sz w:val="22"/>
          <w:szCs w:val="22"/>
        </w:rPr>
        <w:commentReference w:id="0"/>
      </w:r>
    </w:p>
    <w:p w14:paraId="3FA7A40E" w14:textId="77777777" w:rsidR="00F54862" w:rsidRPr="00E03E6A" w:rsidRDefault="00F54862" w:rsidP="00F54862">
      <w:pPr>
        <w:jc w:val="center"/>
        <w:rPr>
          <w:rFonts w:ascii="Arial" w:hAnsi="Arial" w:cs="Arial"/>
          <w:bCs/>
          <w:sz w:val="22"/>
          <w:szCs w:val="22"/>
          <w:vertAlign w:val="superscript"/>
        </w:rPr>
      </w:pPr>
      <w:r w:rsidRPr="00E03E6A">
        <w:rPr>
          <w:rFonts w:ascii="Arial" w:hAnsi="Arial" w:cs="Arial"/>
          <w:bCs/>
          <w:sz w:val="22"/>
          <w:szCs w:val="22"/>
        </w:rPr>
        <w:t>Apoorvi Chaudhri</w:t>
      </w:r>
      <w:r w:rsidRPr="00E03E6A">
        <w:rPr>
          <w:rFonts w:ascii="Arial" w:hAnsi="Arial" w:cs="Arial"/>
          <w:bCs/>
          <w:sz w:val="22"/>
          <w:szCs w:val="22"/>
          <w:vertAlign w:val="superscript"/>
        </w:rPr>
        <w:t>1#</w:t>
      </w:r>
      <w:r w:rsidRPr="00E03E6A">
        <w:rPr>
          <w:rFonts w:ascii="Arial" w:hAnsi="Arial" w:cs="Arial"/>
          <w:bCs/>
          <w:sz w:val="22"/>
          <w:szCs w:val="22"/>
        </w:rPr>
        <w:t>, Molli Garifo</w:t>
      </w:r>
      <w:r w:rsidRPr="00E03E6A">
        <w:rPr>
          <w:rFonts w:ascii="Arial" w:hAnsi="Arial" w:cs="Arial"/>
          <w:bCs/>
          <w:sz w:val="22"/>
          <w:szCs w:val="22"/>
          <w:vertAlign w:val="superscript"/>
        </w:rPr>
        <w:t>1#</w:t>
      </w:r>
      <w:r w:rsidRPr="00E03E6A">
        <w:rPr>
          <w:rFonts w:ascii="Arial" w:hAnsi="Arial" w:cs="Arial"/>
          <w:bCs/>
          <w:sz w:val="22"/>
          <w:szCs w:val="22"/>
        </w:rPr>
        <w:t>, Noah Arnold</w:t>
      </w:r>
      <w:r w:rsidRPr="00E03E6A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E03E6A">
        <w:rPr>
          <w:rFonts w:ascii="Arial" w:hAnsi="Arial" w:cs="Arial"/>
          <w:bCs/>
          <w:sz w:val="22"/>
          <w:szCs w:val="22"/>
        </w:rPr>
        <w:t>, Jessica Larsen</w:t>
      </w:r>
      <w:r w:rsidRPr="00E03E6A">
        <w:rPr>
          <w:rFonts w:ascii="Arial" w:hAnsi="Arial" w:cs="Arial"/>
          <w:bCs/>
          <w:sz w:val="22"/>
          <w:szCs w:val="22"/>
          <w:vertAlign w:val="superscript"/>
        </w:rPr>
        <w:t>1,2*</w:t>
      </w:r>
    </w:p>
    <w:p w14:paraId="1D4D704D" w14:textId="77777777" w:rsidR="00F54862" w:rsidRPr="00E03E6A" w:rsidRDefault="00F54862" w:rsidP="00F54862">
      <w:pPr>
        <w:jc w:val="center"/>
        <w:rPr>
          <w:rFonts w:ascii="Arial" w:hAnsi="Arial" w:cs="Arial"/>
          <w:bCs/>
          <w:sz w:val="22"/>
          <w:szCs w:val="22"/>
        </w:rPr>
      </w:pPr>
    </w:p>
    <w:p w14:paraId="3ED9EAD4" w14:textId="77777777" w:rsidR="00F54862" w:rsidRPr="00E03E6A" w:rsidRDefault="00F54862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03E6A">
        <w:rPr>
          <w:rFonts w:ascii="Arial" w:eastAsia="Arial" w:hAnsi="Arial" w:cs="Arial"/>
          <w:bCs/>
          <w:color w:val="000000" w:themeColor="text1"/>
          <w:sz w:val="22"/>
          <w:szCs w:val="22"/>
          <w:vertAlign w:val="superscript"/>
        </w:rPr>
        <w:t>1</w:t>
      </w:r>
      <w:r w:rsidRPr="00E03E6A">
        <w:rPr>
          <w:rFonts w:ascii="Arial" w:hAnsi="Arial" w:cs="Arial"/>
          <w:bCs/>
          <w:color w:val="000000" w:themeColor="text1"/>
          <w:sz w:val="22"/>
          <w:szCs w:val="22"/>
        </w:rPr>
        <w:t>Department of Chemical and Biomolecular Engineering, Clemson University, Clemson, South Carolina, United States of America</w:t>
      </w:r>
    </w:p>
    <w:p w14:paraId="49128AFA" w14:textId="77777777" w:rsidR="00F54862" w:rsidRPr="00E03E6A" w:rsidRDefault="00F54862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03E6A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 xml:space="preserve">2 </w:t>
      </w:r>
      <w:r w:rsidRPr="00E03E6A">
        <w:rPr>
          <w:rFonts w:ascii="Arial" w:hAnsi="Arial" w:cs="Arial"/>
          <w:bCs/>
          <w:color w:val="000000" w:themeColor="text1"/>
          <w:sz w:val="22"/>
          <w:szCs w:val="22"/>
        </w:rPr>
        <w:t>Department of Bioengineering, Clemson University, Clemson, South Carolina, United States of America</w:t>
      </w:r>
    </w:p>
    <w:p w14:paraId="03188DDD" w14:textId="52CB09EC" w:rsidR="00025187" w:rsidRDefault="00F54862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E03E6A">
        <w:rPr>
          <w:rFonts w:ascii="Arial" w:hAnsi="Arial" w:cs="Arial"/>
          <w:bCs/>
          <w:color w:val="000000" w:themeColor="text1"/>
          <w:sz w:val="22"/>
          <w:szCs w:val="22"/>
          <w:vertAlign w:val="superscript"/>
        </w:rPr>
        <w:t>#</w:t>
      </w:r>
      <w:r w:rsidRPr="00E03E6A">
        <w:rPr>
          <w:rFonts w:ascii="Arial" w:hAnsi="Arial" w:cs="Arial"/>
          <w:bCs/>
          <w:color w:val="000000" w:themeColor="text1"/>
          <w:sz w:val="22"/>
          <w:szCs w:val="22"/>
        </w:rPr>
        <w:t xml:space="preserve"> These authors share equal contribution</w:t>
      </w:r>
    </w:p>
    <w:p w14:paraId="1729E92A" w14:textId="77777777" w:rsidR="00BE5BFE" w:rsidRDefault="00BE5BFE">
      <w:pPr>
        <w:spacing w:after="160" w:line="278" w:lineRule="auto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5AF246E" w14:textId="77777777" w:rsidR="00BE5BFE" w:rsidRDefault="00BE5BFE">
      <w:pPr>
        <w:spacing w:after="160" w:line="278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Total number of tables: 1</w:t>
      </w:r>
    </w:p>
    <w:p w14:paraId="44A5F384" w14:textId="20A399C3" w:rsidR="00F54862" w:rsidRDefault="00BE5BFE">
      <w:pPr>
        <w:spacing w:after="160" w:line="278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>Total number of figures: 1</w:t>
      </w:r>
      <w:r w:rsidR="00F54862">
        <w:rPr>
          <w:rFonts w:ascii="Arial" w:hAnsi="Arial" w:cs="Arial"/>
          <w:bCs/>
          <w:color w:val="000000" w:themeColor="text1"/>
          <w:sz w:val="22"/>
          <w:szCs w:val="22"/>
        </w:rPr>
        <w:br w:type="page"/>
      </w:r>
    </w:p>
    <w:p w14:paraId="07844F91" w14:textId="6673EFE1" w:rsidR="00F54862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noProof/>
          <w:color w:val="000000" w:themeColor="text1"/>
          <w:sz w:val="22"/>
          <w:szCs w:val="22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C67990" wp14:editId="61E58D5A">
                <wp:simplePos x="0" y="0"/>
                <wp:positionH relativeFrom="column">
                  <wp:posOffset>38100</wp:posOffset>
                </wp:positionH>
                <wp:positionV relativeFrom="paragraph">
                  <wp:posOffset>0</wp:posOffset>
                </wp:positionV>
                <wp:extent cx="5887720" cy="1638300"/>
                <wp:effectExtent l="0" t="0" r="0" b="0"/>
                <wp:wrapSquare wrapText="bothSides"/>
                <wp:docPr id="137236567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7720" cy="1638300"/>
                          <a:chOff x="0" y="0"/>
                          <a:chExt cx="5887720" cy="1638300"/>
                        </a:xfrm>
                      </wpg:grpSpPr>
                      <pic:pic xmlns:pic="http://schemas.openxmlformats.org/drawingml/2006/picture">
                        <pic:nvPicPr>
                          <pic:cNvPr id="1165518160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050" y="542925"/>
                            <a:ext cx="5868670" cy="10953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94487530" name="Text Box 1"/>
                        <wps:cNvSpPr txBox="1"/>
                        <wps:spPr>
                          <a:xfrm>
                            <a:off x="0" y="0"/>
                            <a:ext cx="586867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819EB49" w14:textId="001350E3" w:rsidR="00BE5BFE" w:rsidRPr="00BE5BFE" w:rsidRDefault="00BE5BFE" w:rsidP="00BE5BFE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 xml:space="preserve">Table 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begin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instrText xml:space="preserve"> SEQ Table \* ARABIC </w:instrTex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separate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</w:rPr>
                                <w:t>1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end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 xml:space="preserve">. Maximum absorbance wavelength from spectral scans ranging from 280 to 700 nm and example calibration curve data for known DOX concentrations in various buffers used in the release studies. Corresponding </w:t>
                              </w:r>
                              <w:r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>goodness-of-fit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 xml:space="preserve"> values are provided as R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  <w:vertAlign w:val="superscript"/>
                                </w:rPr>
                                <w:t>2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C67990" id="Group 2" o:spid="_x0000_s1026" style="position:absolute;left:0;text-align:left;margin-left:3pt;margin-top:0;width:463.6pt;height:129pt;z-index:251659264;mso-width-relative:margin;mso-height-relative:margin" coordsize="58877,163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190;top:5429;width:58687;height:10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width:58686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" stroked="f">
                  <v:textbox inset="0,0,0,0">
                    <w:txbxContent>
                      <w:p w14:paraId="0819EB49" w14:textId="001350E3" w:rsidR="00BE5BFE" w:rsidRPr="00BE5BFE" w:rsidRDefault="00BE5BFE" w:rsidP="00BE5BFE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bCs/>
                            <w:i w:val="0"/>
                            <w:iCs w:val="0"/>
                            <w:noProof/>
                            <w:color w:val="auto"/>
                            <w:sz w:val="22"/>
                            <w:szCs w:val="22"/>
                          </w:rPr>
                        </w:pP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 xml:space="preserve">Table 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begin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instrText xml:space="preserve"> SEQ Table \* ARABIC </w:instrTex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separate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</w:rPr>
                          <w:t>1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end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 xml:space="preserve">. Maximum absorbance wavelength from spectral scans ranging from 280 to 700 nm and example calibration curve data for known DOX concentrations in various buffers used in the release studies. Corresponding </w:t>
                        </w:r>
                        <w:r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>goodness-of-fit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 xml:space="preserve"> values are provided as R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  <w:vertAlign w:val="superscript"/>
                          </w:rPr>
                          <w:t>2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A82E078" w14:textId="38AF5CDA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14D4991" w14:textId="5F2CB7B5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0F17485" w14:textId="6A6423D7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BA43930" w14:textId="77777777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6D0C925" w14:textId="4615226D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noProof/>
          <w:color w:val="000000" w:themeColor="text1"/>
          <w:sz w:val="22"/>
          <w:szCs w:val="22"/>
          <w14:ligatures w14:val="standardContextual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3D6973A" wp14:editId="3F4E96BF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943600" cy="3723640"/>
                <wp:effectExtent l="0" t="0" r="0" b="0"/>
                <wp:wrapSquare wrapText="bothSides"/>
                <wp:docPr id="422938249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723640"/>
                          <a:chOff x="0" y="0"/>
                          <a:chExt cx="5943600" cy="3723640"/>
                        </a:xfrm>
                      </wpg:grpSpPr>
                      <pic:pic xmlns:pic="http://schemas.openxmlformats.org/drawingml/2006/picture">
                        <pic:nvPicPr>
                          <pic:cNvPr id="1213987852" name="Picture 6">
                            <a:extLst>
                              <a:ext uri="{FF2B5EF4-FFF2-40B4-BE49-F238E27FC236}">
                                <a16:creationId xmlns:a16="http://schemas.microsoft.com/office/drawing/2014/main" id="{615FB6F7-75EB-E6E2-9A09-F98944A1F5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2797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06037861" name="Text Box 1"/>
                        <wps:cNvSpPr txBox="1"/>
                        <wps:spPr>
                          <a:xfrm>
                            <a:off x="0" y="3333750"/>
                            <a:ext cx="5943600" cy="38989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7321843" w14:textId="0859ABE2" w:rsidR="00BE5BFE" w:rsidRPr="00BE5BFE" w:rsidRDefault="00BE5BFE" w:rsidP="00BE5BFE">
                              <w:pPr>
                                <w:pStyle w:val="Caption"/>
                                <w:jc w:val="both"/>
                                <w:rPr>
                                  <w:rFonts w:ascii="Arial" w:hAnsi="Arial" w:cs="Arial"/>
                                  <w:bCs/>
                                  <w:i w:val="0"/>
                                  <w:iCs w:val="0"/>
                                  <w:color w:val="auto"/>
                                  <w:sz w:val="22"/>
                                  <w:szCs w:val="22"/>
                                </w:rPr>
                              </w:pP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 xml:space="preserve">Figure 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begin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instrText xml:space="preserve"> SEQ Figure \* ARABIC </w:instrTex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separate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noProof/>
                                  <w:color w:val="auto"/>
                                </w:rPr>
                                <w:t>1</w:t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fldChar w:fldCharType="end"/>
                              </w:r>
                              <w:r w:rsidRPr="00BE5BFE">
                                <w:rPr>
                                  <w:rFonts w:ascii="Arial" w:hAnsi="Arial" w:cs="Arial"/>
                                  <w:i w:val="0"/>
                                  <w:iCs w:val="0"/>
                                  <w:color w:val="auto"/>
                                </w:rPr>
                                <w:t>. Flow cytometry data from (A)U87 and (B)Jurkat cells confirming the presence or absence of the CD44 receptor, respectfully, using CD44 mAb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3D6973A" id="Group 3" o:spid="_x0000_s1029" style="position:absolute;left:0;text-align:left;margin-left:0;margin-top:14.25pt;width:468pt;height:293.2pt;z-index:251663360" coordsize="59436,372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">
                <v:shape id="Picture 6" o:spid="_x0000_s1030" type="#_x0000_t75" style="position:absolute;width:59436;height:32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">
                  <v:imagedata r:id="rId12" o:title=""/>
                </v:shape>
                <v:shape id="Text Box 1" o:spid="_x0000_s1031" type="#_x0000_t202" style="position:absolute;top:33337;width:59436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" stroked="f">
                  <v:textbox style="mso-fit-shape-to-text:t" inset="0,0,0,0">
                    <w:txbxContent>
                      <w:p w14:paraId="37321843" w14:textId="0859ABE2" w:rsidR="00BE5BFE" w:rsidRPr="00BE5BFE" w:rsidRDefault="00BE5BFE" w:rsidP="00BE5BFE">
                        <w:pPr>
                          <w:pStyle w:val="Caption"/>
                          <w:jc w:val="both"/>
                          <w:rPr>
                            <w:rFonts w:ascii="Arial" w:hAnsi="Arial" w:cs="Arial"/>
                            <w:bCs/>
                            <w:i w:val="0"/>
                            <w:iCs w:val="0"/>
                            <w:color w:val="auto"/>
                            <w:sz w:val="22"/>
                            <w:szCs w:val="22"/>
                          </w:rPr>
                        </w:pP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 xml:space="preserve">Figure 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begin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instrText xml:space="preserve"> SEQ Figure \* ARABIC </w:instrTex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separate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noProof/>
                            <w:color w:val="auto"/>
                          </w:rPr>
                          <w:t>1</w:t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fldChar w:fldCharType="end"/>
                        </w:r>
                        <w:r w:rsidRPr="00BE5BFE">
                          <w:rPr>
                            <w:rFonts w:ascii="Arial" w:hAnsi="Arial" w:cs="Arial"/>
                            <w:i w:val="0"/>
                            <w:iCs w:val="0"/>
                            <w:color w:val="auto"/>
                          </w:rPr>
                          <w:t>. Flow cytometry data from (A)U87 and (B)Jurkat cells confirming the presence or absence of the CD44 receptor, respectfully, using CD44 mAb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51AF76F9" w14:textId="1B201B32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7E864BEA" w14:textId="6D3D676A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D3D77AF" w14:textId="77777777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FD46881" w14:textId="77777777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699F229" w14:textId="375B19A5" w:rsidR="00BE5BFE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6D7A622B" w14:textId="49297495" w:rsidR="00BE5BFE" w:rsidRPr="00F54862" w:rsidRDefault="00BE5BFE" w:rsidP="00F54862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</w:p>
    <w:sectPr w:rsidR="00BE5BFE" w:rsidRPr="00F548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Jessica Larsen" w:date="2026-05-18T11:43:00Z" w:initials="JL">
    <w:p w14:paraId="784ABFBF" w14:textId="77777777" w:rsidR="00F54862" w:rsidRDefault="00F54862" w:rsidP="00467781">
      <w:pPr>
        <w:pStyle w:val="CommentText"/>
      </w:pPr>
      <w:r>
        <w:rPr>
          <w:rStyle w:val="CommentReference"/>
        </w:rPr>
        <w:annotationRef/>
      </w:r>
      <w:r>
        <w:t>Still workshopping this. Trying to come up with a specific title that doesn’t overpromis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84ABFB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417C688" w16cex:dateUtc="2026-05-18T15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84ABFBF" w16cid:durableId="6417C68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sica Larsen">
    <w15:presenceInfo w15:providerId="AD" w15:userId="S::larsenj@clemson.edu::3ea5f5f1-83ff-468a-aa3f-12d31c2e8e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zMDYwNDQwM7IwMzJS0lEKTi0uzszPAykwrgUAEs3VqCwAAAA="/>
  </w:docVars>
  <w:rsids>
    <w:rsidRoot w:val="00F54862"/>
    <w:rsid w:val="00025187"/>
    <w:rsid w:val="00397B5A"/>
    <w:rsid w:val="005D06B6"/>
    <w:rsid w:val="0087622D"/>
    <w:rsid w:val="009A2338"/>
    <w:rsid w:val="009E1108"/>
    <w:rsid w:val="00A8117C"/>
    <w:rsid w:val="00B66247"/>
    <w:rsid w:val="00BE5BFE"/>
    <w:rsid w:val="00D34263"/>
    <w:rsid w:val="00DB35B5"/>
    <w:rsid w:val="00F5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5BE61"/>
  <w15:chartTrackingRefBased/>
  <w15:docId w15:val="{3A4E6467-C116-41FA-98A8-90C770FAF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862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8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8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8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8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8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8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8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8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8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8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86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86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8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86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54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862"/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E5BF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commentsExtended" Target="commentsExtended.xml"/><Relationship Id="rId11" Type="http://schemas.openxmlformats.org/officeDocument/2006/relationships/image" Target="media/image3.png"/><Relationship Id="rId5" Type="http://schemas.openxmlformats.org/officeDocument/2006/relationships/comments" Target="comment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65972-99D0-41A4-88CD-0514A8D2B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arsen</dc:creator>
  <cp:keywords/>
  <dc:description/>
  <cp:lastModifiedBy>Jessica Larsen</cp:lastModifiedBy>
  <cp:revision>3</cp:revision>
  <dcterms:created xsi:type="dcterms:W3CDTF">2026-05-18T18:36:00Z</dcterms:created>
  <dcterms:modified xsi:type="dcterms:W3CDTF">2026-05-2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040e3e-f4ee-4210-b707-d1f0ac39e0a2</vt:lpwstr>
  </property>
</Properties>
</file>